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E773C2" w14:textId="77777777" w:rsidR="00201C21" w:rsidRDefault="00244032" w:rsidP="0075002B">
      <w:pPr>
        <w:spacing w:line="480" w:lineRule="auto"/>
        <w:jc w:val="center"/>
        <w:rPr>
          <w:noProof/>
        </w:rPr>
      </w:pPr>
      <w:r>
        <w:rPr>
          <w:noProof/>
        </w:rPr>
        <w:t xml:space="preserve"> </w:t>
      </w:r>
    </w:p>
    <w:p w14:paraId="36C6F646" w14:textId="7CCBC98E" w:rsidR="0075002B" w:rsidRPr="005750EF" w:rsidRDefault="0075002B" w:rsidP="0075002B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Arial" w:hAnsi="Arial" w:cs="Arial"/>
          <w:color w:val="000000" w:themeColor="text1"/>
          <w:sz w:val="22"/>
          <w:szCs w:val="22"/>
          <w:lang w:eastAsia="ja-JP"/>
        </w:rPr>
      </w:pPr>
    </w:p>
    <w:p w14:paraId="7888C7B5" w14:textId="58F0F145" w:rsidR="0075002B" w:rsidRDefault="0075002B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0A9A9638" w14:textId="03F04B76" w:rsidR="00280403" w:rsidRDefault="00280403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7488067D" w14:textId="78CC267B" w:rsidR="00280403" w:rsidRDefault="00280403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4AED304C" w14:textId="185BE3EA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4E375458" w14:textId="0F8571C2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3F21533C" w14:textId="24AFD4DA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472D935F" w14:textId="7B1A5C28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EA735D1" w14:textId="7145DACD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546C0CB" w14:textId="204DE580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3B43C34" w14:textId="42E8B205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5D7C56DD" w14:textId="1FE7E3D2" w:rsidR="00911C1D" w:rsidRDefault="00AC3593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  <w:r w:rsidRPr="008A368D">
        <w:rPr>
          <w:rFonts w:ascii="Arial" w:hAnsi="Arial" w:cs="Arial"/>
          <w:b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2222EEA" wp14:editId="0881C8C4">
                <wp:simplePos x="0" y="0"/>
                <wp:positionH relativeFrom="margin">
                  <wp:posOffset>1729750</wp:posOffset>
                </wp:positionH>
                <wp:positionV relativeFrom="paragraph">
                  <wp:posOffset>20068</wp:posOffset>
                </wp:positionV>
                <wp:extent cx="4872355" cy="1828800"/>
                <wp:effectExtent l="0" t="0" r="0" b="0"/>
                <wp:wrapSquare wrapText="bothSides"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2355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991797" w14:textId="4EB099F8" w:rsidR="00E9184F" w:rsidRPr="00467EA7" w:rsidRDefault="00AC3593" w:rsidP="008A368D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</w:rPr>
                              <w:t xml:space="preserve">S2 </w:t>
                            </w:r>
                            <w:r w:rsidR="00E9184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</w:rPr>
                              <w:t>T</w:t>
                            </w:r>
                            <w:r w:rsidR="00E9184F" w:rsidRPr="00D460D9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</w:rPr>
                              <w:t xml:space="preserve">able. Complete blood counts in </w:t>
                            </w:r>
                            <w:r w:rsidR="00E9184F" w:rsidRPr="00EF0C35">
                              <w:rPr>
                                <w:rFonts w:ascii="Arial" w:hAnsi="Arial" w:cs="Arial"/>
                                <w:b/>
                                <w:i/>
                                <w:color w:val="000000" w:themeColor="text1"/>
                                <w:sz w:val="20"/>
                              </w:rPr>
                              <w:t>scat</w:t>
                            </w:r>
                            <w:r w:rsidR="00E9184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</w:rPr>
                              <w:t xml:space="preserve"> mice</w:t>
                            </w:r>
                            <w:r w:rsidR="00E9184F" w:rsidRPr="00D460D9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</w:rPr>
                              <w:t xml:space="preserve"> </w:t>
                            </w:r>
                            <w:r w:rsidR="00E9184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</w:rPr>
                              <w:t>3</w:t>
                            </w:r>
                            <w:r w:rsidR="00E9184F" w:rsidRPr="00D460D9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</w:rPr>
                              <w:t>-</w:t>
                            </w:r>
                            <w:r w:rsidR="00E9184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</w:rPr>
                              <w:t>5</w:t>
                            </w:r>
                            <w:r w:rsidR="00E9184F" w:rsidRPr="00D460D9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20"/>
                              </w:rPr>
                              <w:t xml:space="preserve"> weeks of a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2222EEA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136.2pt;margin-top:1.6pt;width:383.65pt;height:2in;z-index:25170636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" filled="f" stroked="f" strokeweight=".5pt">
                <v:textbox style="mso-fit-shape-to-text:t">
                  <w:txbxContent>
                    <w:p w14:paraId="44991797" w14:textId="4EB099F8" w:rsidR="00E9184F" w:rsidRPr="00467EA7" w:rsidRDefault="00AC3593" w:rsidP="008A368D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 xml:space="preserve">S2 </w:t>
                      </w:r>
                      <w:r w:rsidR="00E9184F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>T</w:t>
                      </w:r>
                      <w:r w:rsidR="00E9184F" w:rsidRPr="00D460D9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 xml:space="preserve">able. Complete blood counts in </w:t>
                      </w:r>
                      <w:r w:rsidR="00E9184F" w:rsidRPr="00EF0C35">
                        <w:rPr>
                          <w:rFonts w:ascii="Arial" w:hAnsi="Arial" w:cs="Arial"/>
                          <w:b/>
                          <w:i/>
                          <w:color w:val="000000" w:themeColor="text1"/>
                          <w:sz w:val="20"/>
                        </w:rPr>
                        <w:t>scat</w:t>
                      </w:r>
                      <w:r w:rsidR="00E9184F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 xml:space="preserve"> mice</w:t>
                      </w:r>
                      <w:r w:rsidR="00E9184F" w:rsidRPr="00D460D9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 xml:space="preserve"> </w:t>
                      </w:r>
                      <w:r w:rsidR="00E9184F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>3</w:t>
                      </w:r>
                      <w:r w:rsidR="00E9184F" w:rsidRPr="00D460D9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>-</w:t>
                      </w:r>
                      <w:r w:rsidR="00E9184F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>5</w:t>
                      </w:r>
                      <w:r w:rsidR="00E9184F" w:rsidRPr="00D460D9">
                        <w:rPr>
                          <w:rFonts w:ascii="Arial" w:hAnsi="Arial" w:cs="Arial"/>
                          <w:b/>
                          <w:color w:val="000000" w:themeColor="text1"/>
                          <w:sz w:val="20"/>
                        </w:rPr>
                        <w:t xml:space="preserve"> weeks of ag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D838F54" w14:textId="51DB1FBA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44C2CF2A" w14:textId="2388A2C5" w:rsidR="00911C1D" w:rsidRDefault="00AC3593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  <w:r w:rsidRPr="008A368D">
        <w:rPr>
          <w:rFonts w:ascii="Arial" w:hAnsi="Arial" w:cs="Arial"/>
          <w:b/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206A30D" wp14:editId="10E7464F">
                <wp:simplePos x="0" y="0"/>
                <wp:positionH relativeFrom="column">
                  <wp:posOffset>-561340</wp:posOffset>
                </wp:positionH>
                <wp:positionV relativeFrom="paragraph">
                  <wp:posOffset>1393796</wp:posOffset>
                </wp:positionV>
                <wp:extent cx="9705340" cy="1828800"/>
                <wp:effectExtent l="0" t="0" r="0" b="0"/>
                <wp:wrapSquare wrapText="bothSides"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0534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865C78A" w14:textId="77777777" w:rsidR="00E9184F" w:rsidRPr="00177409" w:rsidRDefault="00E9184F" w:rsidP="008A368D">
                            <w:pPr>
                              <w:ind w:left="90"/>
                              <w:rPr>
                                <w:rFonts w:ascii="Arial" w:hAnsi="Arial"/>
                                <w:sz w:val="18"/>
                              </w:rPr>
                            </w:pPr>
                            <w:r>
                              <w:rPr>
                                <w:rFonts w:ascii="Arial" w:hAnsi="Arial"/>
                                <w:sz w:val="18"/>
                              </w:rPr>
                              <w:t xml:space="preserve">All values X </w:t>
                            </w:r>
                            <w:r>
                              <w:rPr>
                                <w:rFonts w:ascii="Arial" w:hAnsi="Arial"/>
                                <w:sz w:val="18"/>
                              </w:rPr>
                              <w:sym w:font="Symbol" w:char="F0B1"/>
                            </w:r>
                            <w:r>
                              <w:rPr>
                                <w:rFonts w:ascii="Arial" w:hAnsi="Arial"/>
                                <w:sz w:val="18"/>
                              </w:rPr>
                              <w:t xml:space="preserve"> SD; WBC, white blood cell count; RBC, red blood cell count; Hgb, hemoglobin; Hct, hematocrit; MCV, mean corpuscular volume; MCH, mean corpuscular hemoglobin; MCHC, mean corpuscular hemoglobin concentration; RDW, red cell distribution width; HDW, hemoglobin distribution width; PLT, platelet count; MPV, mean platelet volume; Retic, reticulocytes.  </w:t>
                            </w:r>
                            <w:r w:rsidRPr="00631FC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*</w:t>
                            </w:r>
                            <w:r w:rsidRPr="0023695E">
                              <w:rPr>
                                <w:rFonts w:ascii="Arial" w:hAnsi="Arial" w:cs="Arial"/>
                                <w:i/>
                                <w:color w:val="000000" w:themeColor="text1"/>
                                <w:sz w:val="18"/>
                                <w:szCs w:val="18"/>
                              </w:rPr>
                              <w:t>p</w:t>
                            </w:r>
                            <w:r w:rsidRPr="00631FC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&lt; 0.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18"/>
                              </w:rPr>
                              <w:t>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06A30D" id="Text Box 22" o:spid="_x0000_s1027" type="#_x0000_t202" style="position:absolute;margin-left:-44.2pt;margin-top:109.75pt;width:764.2pt;height:2in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" filled="f" stroked="f" strokeweight=".5pt">
                <v:textbox style="mso-fit-shape-to-text:t">
                  <w:txbxContent>
                    <w:p w14:paraId="4865C78A" w14:textId="77777777" w:rsidR="00E9184F" w:rsidRPr="00177409" w:rsidRDefault="00E9184F" w:rsidP="008A368D">
                      <w:pPr>
                        <w:ind w:left="90"/>
                        <w:rPr>
                          <w:rFonts w:ascii="Arial" w:hAnsi="Arial"/>
                          <w:sz w:val="18"/>
                        </w:rPr>
                      </w:pPr>
                      <w:r>
                        <w:rPr>
                          <w:rFonts w:ascii="Arial" w:hAnsi="Arial"/>
                          <w:sz w:val="18"/>
                        </w:rPr>
                        <w:t xml:space="preserve">All values X </w:t>
                      </w:r>
                      <w:r>
                        <w:rPr>
                          <w:rFonts w:ascii="Arial" w:hAnsi="Arial"/>
                          <w:sz w:val="18"/>
                        </w:rPr>
                        <w:sym w:font="Symbol" w:char="F0B1"/>
                      </w:r>
                      <w:r>
                        <w:rPr>
                          <w:rFonts w:ascii="Arial" w:hAnsi="Arial"/>
                          <w:sz w:val="18"/>
                        </w:rPr>
                        <w:t xml:space="preserve"> SD; WBC, white blood cell count; RBC, red blood cell count; Hgb, hemoglobin; Hct, hematocrit; MCV, mean corpuscular volume; MCH, mean corpuscular hemoglobin; MCHC, mean corpuscular hemoglobin concentration; RDW, red cell distribution width; HDW, hemoglobin distribution width; PLT, platelet count; MPV, mean platelet volume; Retic, reticulocytes.  </w:t>
                      </w:r>
                      <w:r w:rsidRPr="00631FC4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*</w:t>
                      </w:r>
                      <w:r w:rsidRPr="0023695E">
                        <w:rPr>
                          <w:rFonts w:ascii="Arial" w:hAnsi="Arial" w:cs="Arial"/>
                          <w:i/>
                          <w:color w:val="000000" w:themeColor="text1"/>
                          <w:sz w:val="18"/>
                          <w:szCs w:val="18"/>
                        </w:rPr>
                        <w:t>p</w:t>
                      </w:r>
                      <w:r w:rsidRPr="00631FC4"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 xml:space="preserve"> &lt; 0.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18"/>
                        </w:rPr>
                        <w:t>0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tbl>
      <w:tblPr>
        <w:tblpPr w:leftFromText="180" w:rightFromText="180" w:vertAnchor="text" w:horzAnchor="margin" w:tblpXSpec="center" w:tblpY="118"/>
        <w:tblW w:w="15120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440"/>
        <w:gridCol w:w="990"/>
        <w:gridCol w:w="972"/>
        <w:gridCol w:w="990"/>
        <w:gridCol w:w="1080"/>
        <w:gridCol w:w="1188"/>
        <w:gridCol w:w="990"/>
        <w:gridCol w:w="1080"/>
        <w:gridCol w:w="1062"/>
        <w:gridCol w:w="1008"/>
        <w:gridCol w:w="1080"/>
        <w:gridCol w:w="990"/>
        <w:gridCol w:w="720"/>
        <w:gridCol w:w="432"/>
        <w:gridCol w:w="1098"/>
      </w:tblGrid>
      <w:tr w:rsidR="00AC3593" w:rsidRPr="007713E4" w14:paraId="4E1BA8BD" w14:textId="77777777" w:rsidTr="00AC3593">
        <w:trPr>
          <w:trHeight w:val="717"/>
        </w:trPr>
        <w:tc>
          <w:tcPr>
            <w:tcW w:w="1440" w:type="dxa"/>
            <w:tcBorders>
              <w:bottom w:val="single" w:sz="6" w:space="0" w:color="008000"/>
            </w:tcBorders>
          </w:tcPr>
          <w:p w14:paraId="28B324D6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Group (n)</w:t>
            </w:r>
          </w:p>
        </w:tc>
        <w:tc>
          <w:tcPr>
            <w:tcW w:w="990" w:type="dxa"/>
            <w:tcBorders>
              <w:top w:val="single" w:sz="12" w:space="0" w:color="008000"/>
              <w:bottom w:val="single" w:sz="6" w:space="0" w:color="008000"/>
            </w:tcBorders>
          </w:tcPr>
          <w:p w14:paraId="7B98F41D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WBC</w:t>
            </w:r>
          </w:p>
          <w:p w14:paraId="35D9FC97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(x10</w:t>
            </w:r>
            <w:r w:rsidRPr="007713E4">
              <w:rPr>
                <w:rFonts w:ascii="Arial Narrow" w:hAnsi="Arial Narrow" w:cs="Arial"/>
                <w:b/>
                <w:sz w:val="20"/>
                <w:vertAlign w:val="superscript"/>
              </w:rPr>
              <w:t>3</w:t>
            </w:r>
            <w:r w:rsidRPr="007713E4">
              <w:rPr>
                <w:rFonts w:ascii="Arial Narrow" w:hAnsi="Arial Narrow" w:cs="Arial"/>
                <w:b/>
                <w:sz w:val="20"/>
              </w:rPr>
              <w:t>/µL)</w:t>
            </w:r>
          </w:p>
        </w:tc>
        <w:tc>
          <w:tcPr>
            <w:tcW w:w="972" w:type="dxa"/>
            <w:tcBorders>
              <w:bottom w:val="single" w:sz="6" w:space="0" w:color="008000"/>
            </w:tcBorders>
          </w:tcPr>
          <w:p w14:paraId="06BBF0AB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RBC</w:t>
            </w:r>
          </w:p>
          <w:p w14:paraId="730C925B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(x10</w:t>
            </w:r>
            <w:r w:rsidRPr="007713E4">
              <w:rPr>
                <w:rFonts w:ascii="Arial Narrow" w:hAnsi="Arial Narrow" w:cs="Arial"/>
                <w:b/>
                <w:sz w:val="20"/>
                <w:vertAlign w:val="superscript"/>
              </w:rPr>
              <w:t>6</w:t>
            </w:r>
            <w:r w:rsidRPr="007713E4">
              <w:rPr>
                <w:rFonts w:ascii="Arial Narrow" w:hAnsi="Arial Narrow" w:cs="Arial"/>
                <w:b/>
                <w:sz w:val="20"/>
              </w:rPr>
              <w:t>/µL)</w:t>
            </w:r>
          </w:p>
        </w:tc>
        <w:tc>
          <w:tcPr>
            <w:tcW w:w="990" w:type="dxa"/>
            <w:tcBorders>
              <w:bottom w:val="single" w:sz="6" w:space="0" w:color="008000"/>
            </w:tcBorders>
          </w:tcPr>
          <w:p w14:paraId="44579CC7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Hgb</w:t>
            </w:r>
          </w:p>
          <w:p w14:paraId="70265189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(g/dL)</w:t>
            </w:r>
          </w:p>
        </w:tc>
        <w:tc>
          <w:tcPr>
            <w:tcW w:w="1080" w:type="dxa"/>
            <w:tcBorders>
              <w:bottom w:val="single" w:sz="6" w:space="0" w:color="008000"/>
            </w:tcBorders>
          </w:tcPr>
          <w:p w14:paraId="0912ED68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Hct</w:t>
            </w:r>
          </w:p>
          <w:p w14:paraId="362A7357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(%)</w:t>
            </w:r>
          </w:p>
        </w:tc>
        <w:tc>
          <w:tcPr>
            <w:tcW w:w="1188" w:type="dxa"/>
            <w:tcBorders>
              <w:bottom w:val="single" w:sz="6" w:space="0" w:color="008000"/>
            </w:tcBorders>
          </w:tcPr>
          <w:p w14:paraId="1597B22A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MCV</w:t>
            </w:r>
          </w:p>
          <w:p w14:paraId="779ABBC3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(fL)</w:t>
            </w:r>
          </w:p>
        </w:tc>
        <w:tc>
          <w:tcPr>
            <w:tcW w:w="990" w:type="dxa"/>
            <w:tcBorders>
              <w:bottom w:val="single" w:sz="6" w:space="0" w:color="008000"/>
            </w:tcBorders>
          </w:tcPr>
          <w:p w14:paraId="06222520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MCH</w:t>
            </w:r>
          </w:p>
          <w:p w14:paraId="66F6E4B6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(pg)</w:t>
            </w:r>
          </w:p>
        </w:tc>
        <w:tc>
          <w:tcPr>
            <w:tcW w:w="1080" w:type="dxa"/>
            <w:tcBorders>
              <w:bottom w:val="single" w:sz="6" w:space="0" w:color="008000"/>
            </w:tcBorders>
          </w:tcPr>
          <w:p w14:paraId="28B0FAC7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MCHC</w:t>
            </w:r>
          </w:p>
          <w:p w14:paraId="289163E9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(g/dL)</w:t>
            </w:r>
          </w:p>
        </w:tc>
        <w:tc>
          <w:tcPr>
            <w:tcW w:w="1062" w:type="dxa"/>
            <w:tcBorders>
              <w:bottom w:val="single" w:sz="6" w:space="0" w:color="008000"/>
            </w:tcBorders>
          </w:tcPr>
          <w:p w14:paraId="6CB29D49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RDW</w:t>
            </w:r>
          </w:p>
          <w:p w14:paraId="1B48E9D7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(%)</w:t>
            </w:r>
          </w:p>
        </w:tc>
        <w:tc>
          <w:tcPr>
            <w:tcW w:w="1008" w:type="dxa"/>
            <w:tcBorders>
              <w:bottom w:val="single" w:sz="6" w:space="0" w:color="008000"/>
            </w:tcBorders>
          </w:tcPr>
          <w:p w14:paraId="573F9B5F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HDW</w:t>
            </w:r>
          </w:p>
          <w:p w14:paraId="3E38632E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(g/dL)</w:t>
            </w:r>
          </w:p>
        </w:tc>
        <w:tc>
          <w:tcPr>
            <w:tcW w:w="1080" w:type="dxa"/>
            <w:tcBorders>
              <w:bottom w:val="single" w:sz="6" w:space="0" w:color="008000"/>
            </w:tcBorders>
          </w:tcPr>
          <w:p w14:paraId="1441A31F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PLT</w:t>
            </w:r>
          </w:p>
          <w:p w14:paraId="351B93B6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(x10</w:t>
            </w:r>
            <w:r w:rsidRPr="007713E4">
              <w:rPr>
                <w:rFonts w:ascii="Arial Narrow" w:hAnsi="Arial Narrow" w:cs="Arial"/>
                <w:b/>
                <w:sz w:val="20"/>
                <w:vertAlign w:val="superscript"/>
              </w:rPr>
              <w:t>3</w:t>
            </w:r>
            <w:r w:rsidRPr="007713E4">
              <w:rPr>
                <w:rFonts w:ascii="Arial Narrow" w:hAnsi="Arial Narrow" w:cs="Arial"/>
                <w:b/>
                <w:sz w:val="20"/>
              </w:rPr>
              <w:t>/µL)</w:t>
            </w:r>
          </w:p>
        </w:tc>
        <w:tc>
          <w:tcPr>
            <w:tcW w:w="990" w:type="dxa"/>
            <w:tcBorders>
              <w:bottom w:val="single" w:sz="6" w:space="0" w:color="008000"/>
            </w:tcBorders>
          </w:tcPr>
          <w:p w14:paraId="7DFE7079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MPV</w:t>
            </w:r>
          </w:p>
          <w:p w14:paraId="252DDD7A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(fL)</w:t>
            </w:r>
          </w:p>
        </w:tc>
        <w:tc>
          <w:tcPr>
            <w:tcW w:w="720" w:type="dxa"/>
            <w:tcBorders>
              <w:bottom w:val="single" w:sz="6" w:space="0" w:color="008000"/>
            </w:tcBorders>
          </w:tcPr>
          <w:p w14:paraId="6B964D30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Retic</w:t>
            </w:r>
          </w:p>
          <w:p w14:paraId="001C094D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(%)</w:t>
            </w:r>
          </w:p>
        </w:tc>
        <w:tc>
          <w:tcPr>
            <w:tcW w:w="1530" w:type="dxa"/>
            <w:gridSpan w:val="2"/>
            <w:tcBorders>
              <w:bottom w:val="single" w:sz="6" w:space="0" w:color="008000"/>
            </w:tcBorders>
          </w:tcPr>
          <w:p w14:paraId="4E9D80F3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Spleen Weight</w:t>
            </w:r>
          </w:p>
          <w:p w14:paraId="0B68CA0A" w14:textId="77777777" w:rsidR="00AC3593" w:rsidRPr="007713E4" w:rsidRDefault="00AC3593" w:rsidP="00AC3593">
            <w:pPr>
              <w:spacing w:line="260" w:lineRule="exact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(% body wt)</w:t>
            </w:r>
          </w:p>
        </w:tc>
      </w:tr>
      <w:tr w:rsidR="00AC3593" w:rsidRPr="007713E4" w14:paraId="790315F6" w14:textId="77777777" w:rsidTr="00AC3593">
        <w:tc>
          <w:tcPr>
            <w:tcW w:w="1440" w:type="dxa"/>
            <w:tcBorders>
              <w:top w:val="nil"/>
              <w:bottom w:val="nil"/>
            </w:tcBorders>
          </w:tcPr>
          <w:p w14:paraId="162542F7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b/>
                <w:sz w:val="20"/>
              </w:rPr>
            </w:pPr>
            <w:r w:rsidRPr="007713E4">
              <w:rPr>
                <w:rFonts w:ascii="Arial Narrow" w:hAnsi="Arial Narrow" w:cs="Arial"/>
                <w:b/>
                <w:sz w:val="20"/>
              </w:rPr>
              <w:t>Wild type (25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E86AB37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sz w:val="20"/>
              </w:rPr>
              <w:t xml:space="preserve">4.9 </w:t>
            </w:r>
            <w:r w:rsidRPr="007713E4">
              <w:rPr>
                <w:rFonts w:ascii="Arial Narrow" w:hAnsi="Arial Narrow" w:cs="Arial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sz w:val="20"/>
              </w:rPr>
              <w:t xml:space="preserve"> 1.2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14:paraId="7F631A45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sz w:val="20"/>
              </w:rPr>
              <w:t xml:space="preserve">8.8 </w:t>
            </w:r>
            <w:r w:rsidRPr="007713E4">
              <w:rPr>
                <w:rFonts w:ascii="Arial Narrow" w:hAnsi="Arial Narrow" w:cs="Arial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sz w:val="20"/>
              </w:rPr>
              <w:t xml:space="preserve"> 0.7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7F3B93D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sz w:val="20"/>
              </w:rPr>
              <w:t xml:space="preserve">13.9 </w:t>
            </w:r>
            <w:r w:rsidRPr="007713E4">
              <w:rPr>
                <w:rFonts w:ascii="Arial Narrow" w:hAnsi="Arial Narrow" w:cs="Arial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sz w:val="20"/>
              </w:rPr>
              <w:t xml:space="preserve"> 1.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C16097C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sz w:val="20"/>
              </w:rPr>
              <w:t xml:space="preserve">41.6 </w:t>
            </w:r>
            <w:r w:rsidRPr="007713E4">
              <w:rPr>
                <w:rFonts w:ascii="Arial Narrow" w:hAnsi="Arial Narrow" w:cs="Arial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sz w:val="20"/>
              </w:rPr>
              <w:t xml:space="preserve"> 3.2</w:t>
            </w:r>
          </w:p>
        </w:tc>
        <w:tc>
          <w:tcPr>
            <w:tcW w:w="1188" w:type="dxa"/>
            <w:tcBorders>
              <w:top w:val="nil"/>
              <w:bottom w:val="nil"/>
            </w:tcBorders>
          </w:tcPr>
          <w:p w14:paraId="7476E051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sz w:val="20"/>
              </w:rPr>
              <w:t xml:space="preserve">47.4 </w:t>
            </w:r>
            <w:r w:rsidRPr="007713E4">
              <w:rPr>
                <w:rFonts w:ascii="Arial Narrow" w:hAnsi="Arial Narrow" w:cs="Arial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sz w:val="20"/>
              </w:rPr>
              <w:t xml:space="preserve"> 1.3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F887073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sz w:val="20"/>
              </w:rPr>
              <w:t xml:space="preserve">15.9 </w:t>
            </w:r>
            <w:r w:rsidRPr="007713E4">
              <w:rPr>
                <w:rFonts w:ascii="Arial Narrow" w:hAnsi="Arial Narrow" w:cs="Arial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sz w:val="20"/>
              </w:rPr>
              <w:t xml:space="preserve"> 0.6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04EAA59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sz w:val="20"/>
              </w:rPr>
              <w:t xml:space="preserve">33.5 </w:t>
            </w:r>
            <w:r w:rsidRPr="007713E4">
              <w:rPr>
                <w:rFonts w:ascii="Arial Narrow" w:hAnsi="Arial Narrow" w:cs="Arial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sz w:val="20"/>
              </w:rPr>
              <w:t xml:space="preserve"> 1.5</w:t>
            </w:r>
          </w:p>
        </w:tc>
        <w:tc>
          <w:tcPr>
            <w:tcW w:w="1062" w:type="dxa"/>
            <w:tcBorders>
              <w:top w:val="nil"/>
              <w:bottom w:val="nil"/>
            </w:tcBorders>
          </w:tcPr>
          <w:p w14:paraId="64E9BF25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sz w:val="20"/>
              </w:rPr>
              <w:t xml:space="preserve">19.7 </w:t>
            </w:r>
            <w:r w:rsidRPr="007713E4">
              <w:rPr>
                <w:rFonts w:ascii="Arial Narrow" w:hAnsi="Arial Narrow" w:cs="Arial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sz w:val="20"/>
              </w:rPr>
              <w:t xml:space="preserve"> 2.2</w:t>
            </w:r>
          </w:p>
        </w:tc>
        <w:tc>
          <w:tcPr>
            <w:tcW w:w="1008" w:type="dxa"/>
            <w:tcBorders>
              <w:top w:val="nil"/>
              <w:bottom w:val="nil"/>
            </w:tcBorders>
          </w:tcPr>
          <w:p w14:paraId="7656CBBA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sz w:val="20"/>
              </w:rPr>
              <w:t xml:space="preserve">2.3 </w:t>
            </w:r>
            <w:r w:rsidRPr="007713E4">
              <w:rPr>
                <w:rFonts w:ascii="Arial Narrow" w:hAnsi="Arial Narrow" w:cs="Arial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sz w:val="20"/>
              </w:rPr>
              <w:t xml:space="preserve"> 0.2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AD28C43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sz w:val="20"/>
              </w:rPr>
              <w:t xml:space="preserve">595 </w:t>
            </w:r>
            <w:r w:rsidRPr="007713E4">
              <w:rPr>
                <w:rFonts w:ascii="Arial Narrow" w:hAnsi="Arial Narrow" w:cs="Arial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sz w:val="20"/>
              </w:rPr>
              <w:t xml:space="preserve"> 281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A5BE38B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sz w:val="20"/>
              </w:rPr>
              <w:t xml:space="preserve">5.2 </w:t>
            </w:r>
            <w:r w:rsidRPr="007713E4">
              <w:rPr>
                <w:rFonts w:ascii="Arial Narrow" w:hAnsi="Arial Narrow" w:cs="Arial"/>
                <w:color w:val="000000" w:themeColor="text1"/>
                <w:sz w:val="20"/>
              </w:rPr>
              <w:t xml:space="preserve"> </w:t>
            </w:r>
            <w:r w:rsidRPr="007713E4">
              <w:rPr>
                <w:rFonts w:ascii="Arial Narrow" w:hAnsi="Arial Narrow" w:cs="Arial"/>
                <w:color w:val="000000" w:themeColor="text1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color w:val="000000" w:themeColor="text1"/>
                <w:sz w:val="20"/>
              </w:rPr>
              <w:t xml:space="preserve"> 0.3</w:t>
            </w:r>
          </w:p>
        </w:tc>
        <w:tc>
          <w:tcPr>
            <w:tcW w:w="1152" w:type="dxa"/>
            <w:gridSpan w:val="2"/>
            <w:tcBorders>
              <w:top w:val="nil"/>
              <w:bottom w:val="nil"/>
            </w:tcBorders>
          </w:tcPr>
          <w:p w14:paraId="3235396B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sz w:val="20"/>
              </w:rPr>
              <w:t xml:space="preserve">9.5 </w:t>
            </w:r>
            <w:r w:rsidRPr="007713E4">
              <w:rPr>
                <w:rFonts w:ascii="Arial Narrow" w:hAnsi="Arial Narrow" w:cs="Arial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sz w:val="20"/>
              </w:rPr>
              <w:t xml:space="preserve"> 3.6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14:paraId="3EE88354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sz w:val="20"/>
              </w:rPr>
              <w:t xml:space="preserve">0.6 </w:t>
            </w:r>
            <w:r w:rsidRPr="007713E4">
              <w:rPr>
                <w:rFonts w:ascii="Arial Narrow" w:hAnsi="Arial Narrow" w:cs="Arial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sz w:val="20"/>
              </w:rPr>
              <w:t xml:space="preserve"> 0.1</w:t>
            </w:r>
          </w:p>
        </w:tc>
      </w:tr>
      <w:tr w:rsidR="00AC3593" w:rsidRPr="007713E4" w14:paraId="692CC3D3" w14:textId="77777777" w:rsidTr="00AC3593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E8684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b/>
                <w:i/>
                <w:sz w:val="20"/>
              </w:rPr>
              <w:t>scat/scat</w:t>
            </w:r>
            <w:r w:rsidRPr="007713E4">
              <w:rPr>
                <w:rFonts w:ascii="Arial Narrow" w:hAnsi="Arial Narrow" w:cs="Arial"/>
                <w:sz w:val="20"/>
              </w:rPr>
              <w:t xml:space="preserve"> </w:t>
            </w:r>
            <w:r w:rsidRPr="007713E4">
              <w:rPr>
                <w:rFonts w:ascii="Arial Narrow" w:hAnsi="Arial Narrow" w:cs="Arial"/>
                <w:b/>
                <w:sz w:val="20"/>
              </w:rPr>
              <w:t>(3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B2B13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sz w:val="20"/>
              </w:rPr>
              <w:t xml:space="preserve">2.8 </w:t>
            </w:r>
            <w:r w:rsidRPr="007713E4">
              <w:rPr>
                <w:rFonts w:ascii="Arial Narrow" w:hAnsi="Arial Narrow" w:cs="Arial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sz w:val="20"/>
              </w:rPr>
              <w:t xml:space="preserve"> 1.8*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06FC9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sz w:val="20"/>
              </w:rPr>
              <w:t xml:space="preserve">3.8 </w:t>
            </w:r>
            <w:r w:rsidRPr="007713E4">
              <w:rPr>
                <w:rFonts w:ascii="Arial Narrow" w:hAnsi="Arial Narrow" w:cs="Arial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sz w:val="20"/>
              </w:rPr>
              <w:t xml:space="preserve"> 1.1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6D63D6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eastAsia="Times New Roman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sz w:val="20"/>
              </w:rPr>
              <w:t xml:space="preserve">5.8 </w:t>
            </w:r>
            <w:r w:rsidRPr="007713E4">
              <w:rPr>
                <w:rFonts w:ascii="Arial Narrow" w:hAnsi="Arial Narrow" w:cs="Arial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sz w:val="20"/>
              </w:rPr>
              <w:t xml:space="preserve"> 1.9</w:t>
            </w:r>
            <w:r>
              <w:rPr>
                <w:rFonts w:ascii="Arial Narrow" w:hAnsi="Arial Narrow" w:cs="Arial"/>
                <w:sz w:val="20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BDF35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sz w:val="20"/>
              </w:rPr>
              <w:t xml:space="preserve">22.2 </w:t>
            </w:r>
            <w:r w:rsidRPr="007713E4">
              <w:rPr>
                <w:rFonts w:ascii="Arial Narrow" w:hAnsi="Arial Narrow" w:cs="Arial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sz w:val="20"/>
              </w:rPr>
              <w:t xml:space="preserve"> 6.9</w:t>
            </w:r>
            <w:r>
              <w:rPr>
                <w:rFonts w:ascii="Arial Narrow" w:hAnsi="Arial Narrow" w:cs="Arial"/>
                <w:sz w:val="20"/>
              </w:rPr>
              <w:t>*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EE5A0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sz w:val="20"/>
              </w:rPr>
              <w:t xml:space="preserve">57.8 </w:t>
            </w:r>
            <w:r w:rsidRPr="007713E4">
              <w:rPr>
                <w:rFonts w:ascii="Arial Narrow" w:hAnsi="Arial Narrow" w:cs="Arial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sz w:val="20"/>
              </w:rPr>
              <w:t xml:space="preserve"> 4.3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BD7C8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sz w:val="20"/>
              </w:rPr>
              <w:t xml:space="preserve">15.0 </w:t>
            </w:r>
            <w:r w:rsidRPr="007713E4">
              <w:rPr>
                <w:rFonts w:ascii="Arial Narrow" w:hAnsi="Arial Narrow" w:cs="Arial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sz w:val="20"/>
              </w:rPr>
              <w:t xml:space="preserve"> 2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1F763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sz w:val="20"/>
              </w:rPr>
              <w:t xml:space="preserve">25.7 </w:t>
            </w:r>
            <w:r w:rsidRPr="007713E4">
              <w:rPr>
                <w:rFonts w:ascii="Arial Narrow" w:hAnsi="Arial Narrow" w:cs="Arial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sz w:val="20"/>
              </w:rPr>
              <w:t xml:space="preserve"> 4.2*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C61D0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color w:val="000000" w:themeColor="text1"/>
                <w:sz w:val="20"/>
              </w:rPr>
              <w:t xml:space="preserve">28.0 </w:t>
            </w:r>
            <w:r w:rsidRPr="007713E4">
              <w:rPr>
                <w:rFonts w:ascii="Arial Narrow" w:hAnsi="Arial Narrow" w:cs="Arial"/>
                <w:color w:val="000000" w:themeColor="text1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color w:val="000000" w:themeColor="text1"/>
                <w:sz w:val="20"/>
              </w:rPr>
              <w:t xml:space="preserve"> 6.0*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14207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color w:val="000000" w:themeColor="text1"/>
                <w:sz w:val="20"/>
              </w:rPr>
              <w:t xml:space="preserve">3.3 </w:t>
            </w:r>
            <w:r w:rsidRPr="007713E4">
              <w:rPr>
                <w:rFonts w:ascii="Arial Narrow" w:hAnsi="Arial Narrow" w:cs="Arial"/>
                <w:color w:val="000000" w:themeColor="text1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color w:val="000000" w:themeColor="text1"/>
                <w:sz w:val="20"/>
              </w:rPr>
              <w:t xml:space="preserve"> 0.4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EDBBD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color w:val="000000" w:themeColor="text1"/>
                <w:sz w:val="20"/>
              </w:rPr>
              <w:t xml:space="preserve">103 </w:t>
            </w:r>
            <w:r w:rsidRPr="007713E4">
              <w:rPr>
                <w:rFonts w:ascii="Arial Narrow" w:hAnsi="Arial Narrow" w:cs="Arial"/>
                <w:color w:val="000000" w:themeColor="text1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color w:val="000000" w:themeColor="text1"/>
                <w:sz w:val="20"/>
              </w:rPr>
              <w:t xml:space="preserve"> 106*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B0A94C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sz w:val="20"/>
              </w:rPr>
              <w:t xml:space="preserve">8.9 </w:t>
            </w:r>
            <w:r w:rsidRPr="007713E4">
              <w:rPr>
                <w:rFonts w:ascii="Arial Narrow" w:hAnsi="Arial Narrow" w:cs="Arial"/>
                <w:color w:val="000000" w:themeColor="text1"/>
                <w:sz w:val="20"/>
              </w:rPr>
              <w:t xml:space="preserve"> </w:t>
            </w:r>
            <w:r w:rsidRPr="007713E4">
              <w:rPr>
                <w:rFonts w:ascii="Arial Narrow" w:hAnsi="Arial Narrow" w:cs="Arial"/>
                <w:color w:val="000000" w:themeColor="text1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color w:val="000000" w:themeColor="text1"/>
                <w:sz w:val="20"/>
              </w:rPr>
              <w:t xml:space="preserve"> 1.3*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5B6E9A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color w:val="000000" w:themeColor="text1"/>
                <w:sz w:val="20"/>
              </w:rPr>
              <w:t xml:space="preserve">45.1 </w:t>
            </w:r>
            <w:r w:rsidRPr="007713E4">
              <w:rPr>
                <w:rFonts w:ascii="Arial Narrow" w:hAnsi="Arial Narrow" w:cs="Arial"/>
                <w:color w:val="000000" w:themeColor="text1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color w:val="000000" w:themeColor="text1"/>
                <w:sz w:val="20"/>
              </w:rPr>
              <w:t xml:space="preserve"> 12.0*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EC0F2" w14:textId="77777777" w:rsidR="00AC3593" w:rsidRPr="007713E4" w:rsidRDefault="00AC3593" w:rsidP="00AC3593">
            <w:pPr>
              <w:spacing w:line="480" w:lineRule="auto"/>
              <w:jc w:val="center"/>
              <w:rPr>
                <w:rFonts w:ascii="Arial Narrow" w:hAnsi="Arial Narrow" w:cs="Arial"/>
                <w:sz w:val="20"/>
              </w:rPr>
            </w:pPr>
            <w:r w:rsidRPr="007713E4">
              <w:rPr>
                <w:rFonts w:ascii="Arial Narrow" w:hAnsi="Arial Narrow" w:cs="Arial"/>
                <w:color w:val="000000" w:themeColor="text1"/>
                <w:sz w:val="20"/>
              </w:rPr>
              <w:t xml:space="preserve">2.9 </w:t>
            </w:r>
            <w:r w:rsidRPr="007713E4">
              <w:rPr>
                <w:rFonts w:ascii="Arial Narrow" w:hAnsi="Arial Narrow" w:cs="Arial"/>
                <w:color w:val="000000" w:themeColor="text1"/>
                <w:sz w:val="20"/>
              </w:rPr>
              <w:sym w:font="Symbol" w:char="F0B1"/>
            </w:r>
            <w:r w:rsidRPr="007713E4">
              <w:rPr>
                <w:rFonts w:ascii="Arial Narrow" w:hAnsi="Arial Narrow" w:cs="Arial"/>
                <w:color w:val="000000" w:themeColor="text1"/>
                <w:sz w:val="20"/>
              </w:rPr>
              <w:t xml:space="preserve"> 0.6*</w:t>
            </w:r>
          </w:p>
        </w:tc>
      </w:tr>
    </w:tbl>
    <w:p w14:paraId="0BB76CD3" w14:textId="27A576FF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3EDB3363" w14:textId="5F5E2671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4D08D232" w14:textId="30D12C80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26F5DEF" w14:textId="2D432EA3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586B5AF7" w14:textId="536DDF0A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373CA08A" w14:textId="7330BA6E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6F5DA18F" w14:textId="53230169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420F8B80" w14:textId="2A9866F4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45975111" w14:textId="4A9222B1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0487398F" w14:textId="2A6DE37D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6F3D0134" w14:textId="1F5C7B0F" w:rsidR="00911C1D" w:rsidRDefault="00911C1D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0EE791F6" w14:textId="677544C4" w:rsidR="00280403" w:rsidRDefault="00280403" w:rsidP="003560B8">
      <w:pPr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197922A0" w14:textId="00BD5F09" w:rsidR="00B74C05" w:rsidRPr="00AC3593" w:rsidRDefault="00BA3DCA" w:rsidP="00AC3593">
      <w:pPr>
        <w:rPr>
          <w:rFonts w:ascii="Arial" w:hAnsi="Arial" w:cs="Arial"/>
          <w:b/>
          <w:color w:val="000000" w:themeColor="text1"/>
          <w:sz w:val="18"/>
          <w:szCs w:val="18"/>
        </w:rPr>
      </w:pPr>
      <w:r>
        <w:rPr>
          <w:rFonts w:ascii="Arial" w:hAnsi="Arial" w:cs="Arial"/>
          <w:b/>
          <w:color w:val="000000" w:themeColor="text1"/>
          <w:sz w:val="18"/>
          <w:szCs w:val="18"/>
        </w:rPr>
        <w:t xml:space="preserve"> </w:t>
      </w:r>
    </w:p>
    <w:sectPr w:rsidR="00B74C05" w:rsidRPr="00AC3593" w:rsidSect="00AC3593"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A7EA11" w14:textId="77777777" w:rsidR="009F3E68" w:rsidRDefault="009F3E68" w:rsidP="006B1B45">
      <w:r>
        <w:separator/>
      </w:r>
    </w:p>
  </w:endnote>
  <w:endnote w:type="continuationSeparator" w:id="0">
    <w:p w14:paraId="66DFFF64" w14:textId="77777777" w:rsidR="009F3E68" w:rsidRDefault="009F3E68" w:rsidP="006B1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EBC542" w14:textId="77777777" w:rsidR="009F3E68" w:rsidRDefault="009F3E68" w:rsidP="006B1B45">
      <w:r>
        <w:separator/>
      </w:r>
    </w:p>
  </w:footnote>
  <w:footnote w:type="continuationSeparator" w:id="0">
    <w:p w14:paraId="1D9DE77F" w14:textId="77777777" w:rsidR="009F3E68" w:rsidRDefault="009F3E68" w:rsidP="006B1B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0B8"/>
    <w:rsid w:val="000108AC"/>
    <w:rsid w:val="00034A84"/>
    <w:rsid w:val="00042087"/>
    <w:rsid w:val="00056282"/>
    <w:rsid w:val="000658AD"/>
    <w:rsid w:val="00072468"/>
    <w:rsid w:val="00076641"/>
    <w:rsid w:val="000809C4"/>
    <w:rsid w:val="000904BE"/>
    <w:rsid w:val="00090B1C"/>
    <w:rsid w:val="00091754"/>
    <w:rsid w:val="00093324"/>
    <w:rsid w:val="00096C55"/>
    <w:rsid w:val="000A086F"/>
    <w:rsid w:val="000A264F"/>
    <w:rsid w:val="000B5292"/>
    <w:rsid w:val="000C0C18"/>
    <w:rsid w:val="000C6F5D"/>
    <w:rsid w:val="000D696B"/>
    <w:rsid w:val="000D6B29"/>
    <w:rsid w:val="000E4204"/>
    <w:rsid w:val="000E4AE8"/>
    <w:rsid w:val="000E571E"/>
    <w:rsid w:val="000F0331"/>
    <w:rsid w:val="00101A09"/>
    <w:rsid w:val="001100CF"/>
    <w:rsid w:val="0011364E"/>
    <w:rsid w:val="001247A0"/>
    <w:rsid w:val="0013735A"/>
    <w:rsid w:val="00140D3E"/>
    <w:rsid w:val="001414A4"/>
    <w:rsid w:val="00150CF2"/>
    <w:rsid w:val="001537A8"/>
    <w:rsid w:val="00155B2F"/>
    <w:rsid w:val="00156946"/>
    <w:rsid w:val="00157684"/>
    <w:rsid w:val="00160FA9"/>
    <w:rsid w:val="00161670"/>
    <w:rsid w:val="00164C8F"/>
    <w:rsid w:val="00167B07"/>
    <w:rsid w:val="001717F7"/>
    <w:rsid w:val="00180F4A"/>
    <w:rsid w:val="00182EB8"/>
    <w:rsid w:val="001A34CB"/>
    <w:rsid w:val="001A7B61"/>
    <w:rsid w:val="001C0595"/>
    <w:rsid w:val="001D36D8"/>
    <w:rsid w:val="00201C21"/>
    <w:rsid w:val="00210A3D"/>
    <w:rsid w:val="0021564B"/>
    <w:rsid w:val="00223804"/>
    <w:rsid w:val="0023074D"/>
    <w:rsid w:val="00234451"/>
    <w:rsid w:val="002412A3"/>
    <w:rsid w:val="00242FD0"/>
    <w:rsid w:val="00244032"/>
    <w:rsid w:val="0025301F"/>
    <w:rsid w:val="0025459C"/>
    <w:rsid w:val="002636DC"/>
    <w:rsid w:val="00280403"/>
    <w:rsid w:val="00280EEA"/>
    <w:rsid w:val="00285113"/>
    <w:rsid w:val="0028701A"/>
    <w:rsid w:val="00291F33"/>
    <w:rsid w:val="002B190E"/>
    <w:rsid w:val="002B1D67"/>
    <w:rsid w:val="002B5155"/>
    <w:rsid w:val="002C0324"/>
    <w:rsid w:val="002C4D2B"/>
    <w:rsid w:val="002C4E6C"/>
    <w:rsid w:val="002D08A1"/>
    <w:rsid w:val="002D215B"/>
    <w:rsid w:val="002D419E"/>
    <w:rsid w:val="002D752C"/>
    <w:rsid w:val="002E499B"/>
    <w:rsid w:val="002F0D74"/>
    <w:rsid w:val="003038F5"/>
    <w:rsid w:val="003204C8"/>
    <w:rsid w:val="00325487"/>
    <w:rsid w:val="00337600"/>
    <w:rsid w:val="00347966"/>
    <w:rsid w:val="00347E86"/>
    <w:rsid w:val="003525B6"/>
    <w:rsid w:val="00352BDF"/>
    <w:rsid w:val="003560B8"/>
    <w:rsid w:val="003568C8"/>
    <w:rsid w:val="003575C0"/>
    <w:rsid w:val="0036156A"/>
    <w:rsid w:val="003615FF"/>
    <w:rsid w:val="00361A49"/>
    <w:rsid w:val="00361A64"/>
    <w:rsid w:val="003709EC"/>
    <w:rsid w:val="00371C5E"/>
    <w:rsid w:val="003732D2"/>
    <w:rsid w:val="00390137"/>
    <w:rsid w:val="00390C5B"/>
    <w:rsid w:val="003938A2"/>
    <w:rsid w:val="003A0CA3"/>
    <w:rsid w:val="003A6765"/>
    <w:rsid w:val="003B36E5"/>
    <w:rsid w:val="003B6584"/>
    <w:rsid w:val="003B7739"/>
    <w:rsid w:val="003C0A4E"/>
    <w:rsid w:val="003C48BF"/>
    <w:rsid w:val="003C5B66"/>
    <w:rsid w:val="003C7841"/>
    <w:rsid w:val="003E238B"/>
    <w:rsid w:val="003E6B10"/>
    <w:rsid w:val="003E76BA"/>
    <w:rsid w:val="003E7789"/>
    <w:rsid w:val="003F1018"/>
    <w:rsid w:val="00402C7E"/>
    <w:rsid w:val="00402F0C"/>
    <w:rsid w:val="004053A4"/>
    <w:rsid w:val="00410975"/>
    <w:rsid w:val="00430372"/>
    <w:rsid w:val="00436FAC"/>
    <w:rsid w:val="004448AB"/>
    <w:rsid w:val="00450FBC"/>
    <w:rsid w:val="00462AF2"/>
    <w:rsid w:val="00464532"/>
    <w:rsid w:val="00467EA7"/>
    <w:rsid w:val="0047463E"/>
    <w:rsid w:val="00480F23"/>
    <w:rsid w:val="00484A8E"/>
    <w:rsid w:val="00485FDA"/>
    <w:rsid w:val="00486B56"/>
    <w:rsid w:val="0049079E"/>
    <w:rsid w:val="004A3AD2"/>
    <w:rsid w:val="004B52D7"/>
    <w:rsid w:val="004C001C"/>
    <w:rsid w:val="004C0EC2"/>
    <w:rsid w:val="004D50F0"/>
    <w:rsid w:val="004E2DC0"/>
    <w:rsid w:val="004F15EC"/>
    <w:rsid w:val="004F577B"/>
    <w:rsid w:val="00501535"/>
    <w:rsid w:val="0052148C"/>
    <w:rsid w:val="005236E5"/>
    <w:rsid w:val="00530CA3"/>
    <w:rsid w:val="00531890"/>
    <w:rsid w:val="00532355"/>
    <w:rsid w:val="00533C34"/>
    <w:rsid w:val="005352C3"/>
    <w:rsid w:val="00541648"/>
    <w:rsid w:val="00545F89"/>
    <w:rsid w:val="0054604C"/>
    <w:rsid w:val="0055143A"/>
    <w:rsid w:val="00552553"/>
    <w:rsid w:val="00552893"/>
    <w:rsid w:val="005541EE"/>
    <w:rsid w:val="005637E0"/>
    <w:rsid w:val="00566DFD"/>
    <w:rsid w:val="00571274"/>
    <w:rsid w:val="005765A4"/>
    <w:rsid w:val="00577FCA"/>
    <w:rsid w:val="00581FBE"/>
    <w:rsid w:val="00587A20"/>
    <w:rsid w:val="005A3044"/>
    <w:rsid w:val="005B1C2F"/>
    <w:rsid w:val="005B61CA"/>
    <w:rsid w:val="005D1E0E"/>
    <w:rsid w:val="005E0413"/>
    <w:rsid w:val="005E27D7"/>
    <w:rsid w:val="005E788D"/>
    <w:rsid w:val="005F2A30"/>
    <w:rsid w:val="005F75DD"/>
    <w:rsid w:val="00600E02"/>
    <w:rsid w:val="006048CB"/>
    <w:rsid w:val="0060580C"/>
    <w:rsid w:val="00607966"/>
    <w:rsid w:val="00621E38"/>
    <w:rsid w:val="006238EC"/>
    <w:rsid w:val="006406BC"/>
    <w:rsid w:val="006460EE"/>
    <w:rsid w:val="00657FF1"/>
    <w:rsid w:val="0066623C"/>
    <w:rsid w:val="00667CD6"/>
    <w:rsid w:val="00667E9B"/>
    <w:rsid w:val="006702F6"/>
    <w:rsid w:val="0067110C"/>
    <w:rsid w:val="0067528A"/>
    <w:rsid w:val="00684513"/>
    <w:rsid w:val="00691498"/>
    <w:rsid w:val="00692B22"/>
    <w:rsid w:val="006B117E"/>
    <w:rsid w:val="006B1B45"/>
    <w:rsid w:val="006B2D06"/>
    <w:rsid w:val="006B3D29"/>
    <w:rsid w:val="006B5EA4"/>
    <w:rsid w:val="006C204F"/>
    <w:rsid w:val="006C2CB0"/>
    <w:rsid w:val="006C3009"/>
    <w:rsid w:val="006D0E8B"/>
    <w:rsid w:val="006E40BF"/>
    <w:rsid w:val="007033D4"/>
    <w:rsid w:val="00706D8C"/>
    <w:rsid w:val="007205F0"/>
    <w:rsid w:val="007238C4"/>
    <w:rsid w:val="00736CF2"/>
    <w:rsid w:val="00737EF8"/>
    <w:rsid w:val="00741AC8"/>
    <w:rsid w:val="00741F5D"/>
    <w:rsid w:val="0075002B"/>
    <w:rsid w:val="007516B3"/>
    <w:rsid w:val="0076268A"/>
    <w:rsid w:val="00762CB0"/>
    <w:rsid w:val="00764E91"/>
    <w:rsid w:val="00770601"/>
    <w:rsid w:val="007728A5"/>
    <w:rsid w:val="00776740"/>
    <w:rsid w:val="00796A74"/>
    <w:rsid w:val="007A1F60"/>
    <w:rsid w:val="007A7465"/>
    <w:rsid w:val="007B0528"/>
    <w:rsid w:val="007B6FCE"/>
    <w:rsid w:val="007D0D0B"/>
    <w:rsid w:val="007D7995"/>
    <w:rsid w:val="007E394E"/>
    <w:rsid w:val="007F3A6A"/>
    <w:rsid w:val="007F43F8"/>
    <w:rsid w:val="0080693A"/>
    <w:rsid w:val="00812A6A"/>
    <w:rsid w:val="00815B72"/>
    <w:rsid w:val="008178CC"/>
    <w:rsid w:val="0082391F"/>
    <w:rsid w:val="0083122E"/>
    <w:rsid w:val="00836CAB"/>
    <w:rsid w:val="00840474"/>
    <w:rsid w:val="00841C34"/>
    <w:rsid w:val="0084430A"/>
    <w:rsid w:val="00866DEC"/>
    <w:rsid w:val="008677F5"/>
    <w:rsid w:val="00873676"/>
    <w:rsid w:val="00880C8F"/>
    <w:rsid w:val="00880F76"/>
    <w:rsid w:val="008927E4"/>
    <w:rsid w:val="0089297C"/>
    <w:rsid w:val="008A232C"/>
    <w:rsid w:val="008A368D"/>
    <w:rsid w:val="008A6153"/>
    <w:rsid w:val="008B2690"/>
    <w:rsid w:val="008C740E"/>
    <w:rsid w:val="008C7665"/>
    <w:rsid w:val="008D15C1"/>
    <w:rsid w:val="008D340C"/>
    <w:rsid w:val="008D56D0"/>
    <w:rsid w:val="008E2235"/>
    <w:rsid w:val="008E3CE6"/>
    <w:rsid w:val="00906A54"/>
    <w:rsid w:val="00911C1D"/>
    <w:rsid w:val="00913E15"/>
    <w:rsid w:val="00915001"/>
    <w:rsid w:val="00920478"/>
    <w:rsid w:val="00921763"/>
    <w:rsid w:val="00924E54"/>
    <w:rsid w:val="00932088"/>
    <w:rsid w:val="00933682"/>
    <w:rsid w:val="00935822"/>
    <w:rsid w:val="00944680"/>
    <w:rsid w:val="0094509F"/>
    <w:rsid w:val="00945441"/>
    <w:rsid w:val="0095207C"/>
    <w:rsid w:val="00957556"/>
    <w:rsid w:val="00964F4C"/>
    <w:rsid w:val="0096752C"/>
    <w:rsid w:val="00973CDD"/>
    <w:rsid w:val="0097777E"/>
    <w:rsid w:val="0098172F"/>
    <w:rsid w:val="00993797"/>
    <w:rsid w:val="009B658A"/>
    <w:rsid w:val="009C0C9C"/>
    <w:rsid w:val="009C2EE8"/>
    <w:rsid w:val="009C2FBD"/>
    <w:rsid w:val="009C4684"/>
    <w:rsid w:val="009D5172"/>
    <w:rsid w:val="009D7628"/>
    <w:rsid w:val="009D78D3"/>
    <w:rsid w:val="009E27EC"/>
    <w:rsid w:val="009E38D2"/>
    <w:rsid w:val="009E39B6"/>
    <w:rsid w:val="009E3EFE"/>
    <w:rsid w:val="009F3C50"/>
    <w:rsid w:val="009F3E68"/>
    <w:rsid w:val="009F69C0"/>
    <w:rsid w:val="00A0561B"/>
    <w:rsid w:val="00A06637"/>
    <w:rsid w:val="00A12D1F"/>
    <w:rsid w:val="00A2330A"/>
    <w:rsid w:val="00A300E5"/>
    <w:rsid w:val="00A34F9C"/>
    <w:rsid w:val="00A36BCC"/>
    <w:rsid w:val="00A37E4F"/>
    <w:rsid w:val="00A41456"/>
    <w:rsid w:val="00A45064"/>
    <w:rsid w:val="00A46A20"/>
    <w:rsid w:val="00A57494"/>
    <w:rsid w:val="00A607E1"/>
    <w:rsid w:val="00A6163B"/>
    <w:rsid w:val="00A61756"/>
    <w:rsid w:val="00A73FF3"/>
    <w:rsid w:val="00A8225E"/>
    <w:rsid w:val="00A901E3"/>
    <w:rsid w:val="00A96DDD"/>
    <w:rsid w:val="00A97122"/>
    <w:rsid w:val="00AB3E7A"/>
    <w:rsid w:val="00AC343A"/>
    <w:rsid w:val="00AC3593"/>
    <w:rsid w:val="00AC3794"/>
    <w:rsid w:val="00AD5012"/>
    <w:rsid w:val="00AD6E34"/>
    <w:rsid w:val="00AE053E"/>
    <w:rsid w:val="00AE3149"/>
    <w:rsid w:val="00AE7FF2"/>
    <w:rsid w:val="00AF3351"/>
    <w:rsid w:val="00B0247B"/>
    <w:rsid w:val="00B174F6"/>
    <w:rsid w:val="00B213D7"/>
    <w:rsid w:val="00B26358"/>
    <w:rsid w:val="00B3683F"/>
    <w:rsid w:val="00B40837"/>
    <w:rsid w:val="00B42850"/>
    <w:rsid w:val="00B44205"/>
    <w:rsid w:val="00B44AD6"/>
    <w:rsid w:val="00B57458"/>
    <w:rsid w:val="00B67769"/>
    <w:rsid w:val="00B70EB2"/>
    <w:rsid w:val="00B74759"/>
    <w:rsid w:val="00B74C05"/>
    <w:rsid w:val="00B823C1"/>
    <w:rsid w:val="00B9556C"/>
    <w:rsid w:val="00BA3DCA"/>
    <w:rsid w:val="00BB2FA9"/>
    <w:rsid w:val="00BB5D1C"/>
    <w:rsid w:val="00BB7D78"/>
    <w:rsid w:val="00BC0B56"/>
    <w:rsid w:val="00BC17F8"/>
    <w:rsid w:val="00BD11AD"/>
    <w:rsid w:val="00BE018E"/>
    <w:rsid w:val="00BE401A"/>
    <w:rsid w:val="00BF5CF5"/>
    <w:rsid w:val="00C025CF"/>
    <w:rsid w:val="00C23D7D"/>
    <w:rsid w:val="00C24E8A"/>
    <w:rsid w:val="00C40A38"/>
    <w:rsid w:val="00C428D3"/>
    <w:rsid w:val="00C42CA5"/>
    <w:rsid w:val="00C460E2"/>
    <w:rsid w:val="00C54CCE"/>
    <w:rsid w:val="00C55B8E"/>
    <w:rsid w:val="00C57170"/>
    <w:rsid w:val="00C57AC4"/>
    <w:rsid w:val="00C8173D"/>
    <w:rsid w:val="00C8191A"/>
    <w:rsid w:val="00C819DA"/>
    <w:rsid w:val="00C9257B"/>
    <w:rsid w:val="00CA3362"/>
    <w:rsid w:val="00CA6C49"/>
    <w:rsid w:val="00CB153E"/>
    <w:rsid w:val="00CB2FE0"/>
    <w:rsid w:val="00CB6006"/>
    <w:rsid w:val="00CC0FB1"/>
    <w:rsid w:val="00CC400F"/>
    <w:rsid w:val="00CD228A"/>
    <w:rsid w:val="00CD3A7E"/>
    <w:rsid w:val="00CD645C"/>
    <w:rsid w:val="00CE2AE1"/>
    <w:rsid w:val="00CE4D5E"/>
    <w:rsid w:val="00CF44D9"/>
    <w:rsid w:val="00CF678D"/>
    <w:rsid w:val="00D01C04"/>
    <w:rsid w:val="00D0520D"/>
    <w:rsid w:val="00D1138D"/>
    <w:rsid w:val="00D13409"/>
    <w:rsid w:val="00D32093"/>
    <w:rsid w:val="00D363B8"/>
    <w:rsid w:val="00D51C48"/>
    <w:rsid w:val="00D5224E"/>
    <w:rsid w:val="00D54C89"/>
    <w:rsid w:val="00D550FB"/>
    <w:rsid w:val="00D55E93"/>
    <w:rsid w:val="00D62362"/>
    <w:rsid w:val="00D648B3"/>
    <w:rsid w:val="00D80B7B"/>
    <w:rsid w:val="00D947DB"/>
    <w:rsid w:val="00D963B2"/>
    <w:rsid w:val="00DA36CB"/>
    <w:rsid w:val="00DA442C"/>
    <w:rsid w:val="00DB4E1B"/>
    <w:rsid w:val="00DC6AC0"/>
    <w:rsid w:val="00DD1D6A"/>
    <w:rsid w:val="00DD462F"/>
    <w:rsid w:val="00DE0E9D"/>
    <w:rsid w:val="00DE6DD9"/>
    <w:rsid w:val="00DF71EA"/>
    <w:rsid w:val="00E001D9"/>
    <w:rsid w:val="00E0151B"/>
    <w:rsid w:val="00E01611"/>
    <w:rsid w:val="00E05938"/>
    <w:rsid w:val="00E10FC2"/>
    <w:rsid w:val="00E166FF"/>
    <w:rsid w:val="00E17CEA"/>
    <w:rsid w:val="00E207BB"/>
    <w:rsid w:val="00E22E8C"/>
    <w:rsid w:val="00E22FBE"/>
    <w:rsid w:val="00E26DD0"/>
    <w:rsid w:val="00E379F7"/>
    <w:rsid w:val="00E45ECF"/>
    <w:rsid w:val="00E50894"/>
    <w:rsid w:val="00E570BC"/>
    <w:rsid w:val="00E64935"/>
    <w:rsid w:val="00E65543"/>
    <w:rsid w:val="00E658D6"/>
    <w:rsid w:val="00E71980"/>
    <w:rsid w:val="00E723AC"/>
    <w:rsid w:val="00E72E43"/>
    <w:rsid w:val="00E9184F"/>
    <w:rsid w:val="00EA612C"/>
    <w:rsid w:val="00EB7FEE"/>
    <w:rsid w:val="00EC2A4B"/>
    <w:rsid w:val="00EC696E"/>
    <w:rsid w:val="00ED08C2"/>
    <w:rsid w:val="00ED5EC2"/>
    <w:rsid w:val="00ED7375"/>
    <w:rsid w:val="00EE7580"/>
    <w:rsid w:val="00EF0651"/>
    <w:rsid w:val="00EF3057"/>
    <w:rsid w:val="00F013AD"/>
    <w:rsid w:val="00F03F4A"/>
    <w:rsid w:val="00F04888"/>
    <w:rsid w:val="00F05DE4"/>
    <w:rsid w:val="00F07821"/>
    <w:rsid w:val="00F13196"/>
    <w:rsid w:val="00F23A9D"/>
    <w:rsid w:val="00F33036"/>
    <w:rsid w:val="00F35041"/>
    <w:rsid w:val="00F354C6"/>
    <w:rsid w:val="00F4110E"/>
    <w:rsid w:val="00F414D8"/>
    <w:rsid w:val="00F44510"/>
    <w:rsid w:val="00F530A9"/>
    <w:rsid w:val="00F60116"/>
    <w:rsid w:val="00F61760"/>
    <w:rsid w:val="00F7248D"/>
    <w:rsid w:val="00F75DD6"/>
    <w:rsid w:val="00F821DE"/>
    <w:rsid w:val="00F84DE7"/>
    <w:rsid w:val="00F92B2D"/>
    <w:rsid w:val="00F94005"/>
    <w:rsid w:val="00F9679D"/>
    <w:rsid w:val="00FA3E37"/>
    <w:rsid w:val="00FA596A"/>
    <w:rsid w:val="00FA5D7B"/>
    <w:rsid w:val="00FD5214"/>
    <w:rsid w:val="00FD7E65"/>
    <w:rsid w:val="00FE34F4"/>
    <w:rsid w:val="00FE5287"/>
    <w:rsid w:val="00FE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E3C4C"/>
  <w14:defaultImageDpi w14:val="32767"/>
  <w15:chartTrackingRefBased/>
  <w15:docId w15:val="{E4E59076-E4C6-1F44-9B17-507732592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F06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F0651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3560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23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3AC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6268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GridTable1Light">
    <w:name w:val="Grid Table 1 Light"/>
    <w:basedOn w:val="TableNormal"/>
    <w:uiPriority w:val="46"/>
    <w:rsid w:val="003B658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6B1B4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1B45"/>
  </w:style>
  <w:style w:type="paragraph" w:styleId="Footer">
    <w:name w:val="footer"/>
    <w:basedOn w:val="Normal"/>
    <w:link w:val="FooterChar"/>
    <w:uiPriority w:val="99"/>
    <w:unhideWhenUsed/>
    <w:rsid w:val="006B1B4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1B45"/>
  </w:style>
  <w:style w:type="character" w:customStyle="1" w:styleId="apple-converted-space">
    <w:name w:val="apple-converted-space"/>
    <w:basedOn w:val="DefaultParagraphFont"/>
    <w:rsid w:val="00CB2FE0"/>
  </w:style>
  <w:style w:type="paragraph" w:styleId="NoSpacing">
    <w:name w:val="No Spacing"/>
    <w:uiPriority w:val="1"/>
    <w:qFormat/>
    <w:rsid w:val="00924E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97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05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62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97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1</Pages>
  <Words>77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uanne Peters</cp:lastModifiedBy>
  <cp:revision>97</cp:revision>
  <dcterms:created xsi:type="dcterms:W3CDTF">2019-04-30T13:52:00Z</dcterms:created>
  <dcterms:modified xsi:type="dcterms:W3CDTF">2020-12-16T11:29:00Z</dcterms:modified>
</cp:coreProperties>
</file>